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  <w:lang w:val="en-US" w:eastAsia="zh-CN"/>
        </w:rPr>
        <w:t>S3 Table. List of selected DEGs and</w:t>
      </w:r>
      <w:r>
        <w:rPr>
          <w:b/>
          <w:bCs/>
          <w:color w:val="0000FF"/>
          <w:sz w:val="21"/>
          <w:szCs w:val="21"/>
          <w:lang w:val="en-US" w:eastAsia="zh-CN"/>
        </w:rPr>
        <w:t xml:space="preserve"> corresponding</w:t>
      </w:r>
      <w:r>
        <w:rPr>
          <w:b/>
          <w:bCs/>
          <w:sz w:val="21"/>
          <w:szCs w:val="21"/>
          <w:lang w:val="en-US" w:eastAsia="zh-CN"/>
        </w:rPr>
        <w:t xml:space="preserve"> primers used for real time RT-PCR </w:t>
      </w:r>
      <w:r>
        <w:rPr>
          <w:b/>
          <w:bCs/>
          <w:color w:val="0000FF"/>
          <w:sz w:val="21"/>
          <w:szCs w:val="21"/>
          <w:lang w:val="en-US" w:eastAsia="zh-CN"/>
        </w:rPr>
        <w:t>analysis</w:t>
      </w:r>
      <w:r>
        <w:rPr>
          <w:b/>
          <w:bCs/>
          <w:sz w:val="21"/>
          <w:szCs w:val="21"/>
          <w:lang w:val="en-US" w:eastAsia="zh-CN"/>
        </w:rPr>
        <w:t>.</w:t>
      </w:r>
    </w:p>
    <w:tbl>
      <w:tblPr>
        <w:tblW w:w="133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"/>
        <w:gridCol w:w="5550"/>
        <w:gridCol w:w="3780"/>
        <w:gridCol w:w="3492"/>
      </w:tblGrid>
      <w:tr>
        <w:trPr>
          <w:trHeight w:val="306" w:hRule="atLeast"/>
        </w:trPr>
        <w:tc>
          <w:tcPr>
            <w:tcW w:w="4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5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Gene ID (Gene</w:t>
            </w:r>
            <w:r>
              <w:rPr>
                <w:b/>
                <w:bCs/>
                <w:color w:val="0000FF"/>
                <w:sz w:val="21"/>
                <w:szCs w:val="21"/>
                <w:lang w:val="en-US" w:eastAsia="zh-CN"/>
              </w:rPr>
              <w:t xml:space="preserve"> name or molecular</w:t>
            </w:r>
            <w:r>
              <w:rPr>
                <w:b/>
                <w:bCs/>
                <w:sz w:val="21"/>
                <w:szCs w:val="21"/>
                <w:lang w:val="en-US" w:eastAsia="zh-CN"/>
              </w:rPr>
              <w:t xml:space="preserve"> function)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Forward primer(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→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3'</w:t>
            </w:r>
            <w:r>
              <w:rPr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4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Reverse primer(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5'→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3'</w:t>
            </w:r>
            <w:r>
              <w:rPr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401" w:hRule="atLeast"/>
        </w:trPr>
        <w:tc>
          <w:tcPr>
            <w:tcW w:w="48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55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2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25846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Calcium-binding protein)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TGCTCCAAAGTGTTGTGAAA</w:t>
            </w:r>
          </w:p>
        </w:tc>
        <w:tc>
          <w:tcPr>
            <w:tcW w:w="34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GACCCTAGAAGTGGAATGTA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3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08857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Pollen-specific protein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CCGAATCCTTACTTCCTTG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TTGCGTTAATATCCACCCT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4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09218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GA dioxygenase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AAAGGCAGCAAGCAAGGAA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GGATAAGCGGAGGGAACAA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5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24447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ABA hydroxylase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TGATGCTGCTTTGGCGTTAG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TCATTGAGGGCATTGAGGTG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6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12996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Cyclin kinase inhibitor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GTAAGCCCTAAGCAACTCCA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ATCACCATCATATCTTCTCCC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7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32583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(ET transcription factor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TTCCTAACTCGCTTATCCTCC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CCTGTTCGCCTTCCTCTTC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8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23237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GA dioxygenase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TGATGCTGCTTTGGCGTTAG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TCATTGAGGGCATTGAGGTG</w:t>
            </w:r>
          </w:p>
        </w:tc>
      </w:tr>
      <w:tr>
        <w:trPr>
          <w:trHeight w:val="356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9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16475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ABA hydroxylase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GGCGGCTAGGTTCGTGTT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GTGCGTGAGGACCGATGA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0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25900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GA transcript protein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GGTGAGGTGCTCAAAGG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TGCCCAAATGTCCCAGA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1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40607</w:t>
              </w:r>
            </w:hyperlink>
            <w:r>
              <w:rPr>
                <w:b w:val="false"/>
                <w:bCs w:val="false"/>
                <w:color w:val="FF00FF"/>
                <w:sz w:val="21"/>
                <w:szCs w:val="21"/>
                <w:lang w:val="en-US" w:eastAsia="zh-CN"/>
              </w:rPr>
              <w:t xml:space="preserve"> (Auxin responsive SAUR protei</w:t>
            </w:r>
            <w:r>
              <w:rPr>
                <w:b w:val="false"/>
                <w:bCs w:val="false"/>
                <w:color w:val="FF00FF"/>
                <w:sz w:val="21"/>
                <w:szCs w:val="21"/>
                <w:lang w:val="en-US" w:eastAsia="zh-CN"/>
              </w:rPr>
              <w:t>n</w:t>
            </w:r>
            <w:r>
              <w:rPr>
                <w:b w:val="false"/>
                <w:bCs w:val="false"/>
                <w:color w:val="FF00FF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AGCGAGGCTATCCAAAGAT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GTGATTTCCTCCCCAACTA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2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25875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ET transcription factor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GGACGGACCTCGTAAGTAG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GTGGCTGAAATAAGGGAAC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3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24873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Gibberellin-regulated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TGTTGTAGCAAGGGCAGAC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AAGAAGCCATGCCTATTC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4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09412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Pollen-specific protein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TTATGCAAAGCGTAGAACACC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CTCAGCTACACCACCCTCAC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FF00FF"/>
                <w:sz w:val="21"/>
                <w:szCs w:val="21"/>
                <w:lang w:val="en-US" w:eastAsia="zh-CN"/>
              </w:rPr>
              <w:t>Cotton_D_gene_10006155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(Pollen allergen protein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CAAGGGCTACCAATACCAAT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TGTGACTGAAGCGCCATCTA</w:t>
            </w:r>
          </w:p>
        </w:tc>
      </w:tr>
      <w:tr>
        <w:trPr>
          <w:trHeight w:val="423" w:hRule="atLeast"/>
        </w:trPr>
        <w:tc>
          <w:tcPr>
            <w:tcW w:w="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5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5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06550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(asparagine synthetase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CAAACCGAACCATCAAGTC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CTGGATACCCGTGACAACA</w:t>
            </w:r>
          </w:p>
        </w:tc>
      </w:tr>
      <w:tr>
        <w:trPr>
          <w:trHeight w:val="423" w:hRule="atLeast"/>
        </w:trPr>
        <w:tc>
          <w:tcPr>
            <w:tcW w:w="4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55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hyperlink r:id="rId16">
              <w:r>
                <w:rPr>
                  <w:rStyle w:val="InternetLink"/>
                  <w:b w:val="false"/>
                  <w:bCs w:val="false"/>
                  <w:color w:val="FF00FF"/>
                  <w:sz w:val="21"/>
                  <w:szCs w:val="21"/>
                  <w:lang w:val="en-US" w:eastAsia="zh-CN"/>
                </w:rPr>
                <w:t>Cotton_D_gene_10027147</w:t>
              </w:r>
            </w:hyperlink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IAA-induced protein)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ACCCGAGAACTGTCCCAATG</w:t>
            </w:r>
          </w:p>
        </w:tc>
        <w:tc>
          <w:tcPr>
            <w:tcW w:w="34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CAAGCAACCAGGTCACC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gp.genomics.org.cn/page/cn/mapview.jsp?dbKey=cotton_d&amp;refId=4717&amp;start=1505792&amp;end=1506100" TargetMode="External"/><Relationship Id="rId3" Type="http://schemas.openxmlformats.org/officeDocument/2006/relationships/hyperlink" Target="http://cgp.genomics.org.cn/page/cn/mapview.jsp?dbKey=cotton_d&amp;refId=4718&amp;start=19989445&amp;end=19989723" TargetMode="External"/><Relationship Id="rId4" Type="http://schemas.openxmlformats.org/officeDocument/2006/relationships/hyperlink" Target="http://cgp.genomics.org.cn/page/cn/mapview.jsp?dbKey=cotton_d&amp;refId=6417&amp;start=607248&amp;end=609632" TargetMode="External"/><Relationship Id="rId5" Type="http://schemas.openxmlformats.org/officeDocument/2006/relationships/hyperlink" Target="http://cgp.genomics.org.cn/page/cn/genedetail.jsp?id=65423&amp;dbKey=cotton_d" TargetMode="External"/><Relationship Id="rId6" Type="http://schemas.openxmlformats.org/officeDocument/2006/relationships/hyperlink" Target="http://cgp.genomics.org.cn/page/cn/mapview.jsp?dbKey=cotton_d&amp;refId=4721&amp;start=26846488&amp;end=26846904" TargetMode="External"/><Relationship Id="rId7" Type="http://schemas.openxmlformats.org/officeDocument/2006/relationships/hyperlink" Target="http://cgp.genomics.org.cn/page/cn/mapview.jsp?dbKey=cotton_d&amp;refId=7009&amp;start=3201689&amp;end=3202357" TargetMode="External"/><Relationship Id="rId8" Type="http://schemas.openxmlformats.org/officeDocument/2006/relationships/hyperlink" Target="http://cgp.genomics.org.cn/page/cn/mapview.jsp?dbKey=cotton_d&amp;refId=4721&amp;start=1824880&amp;end=1826415" TargetMode="External"/><Relationship Id="rId9" Type="http://schemas.openxmlformats.org/officeDocument/2006/relationships/hyperlink" Target="http://cgp.genomics.org.cn/page/cn/mapview.jsp?dbKey=cotton_d&amp;refId=4717&amp;start=4675012&amp;end=4678684" TargetMode="External"/><Relationship Id="rId10" Type="http://schemas.openxmlformats.org/officeDocument/2006/relationships/hyperlink" Target="http://cgp.genomics.org.cn/page/cn/mapview.jsp?dbKey=cotton_d&amp;refId=4717&amp;start=2003729&amp;end=2004362" TargetMode="External"/><Relationship Id="rId11" Type="http://schemas.openxmlformats.org/officeDocument/2006/relationships/hyperlink" Target="http://cgp.genomics.org.cn/page/cn/mapview.jsp?dbKey=cotton_d&amp;refId=4718&amp;start=51442485&amp;end=51443195" TargetMode="External"/><Relationship Id="rId12" Type="http://schemas.openxmlformats.org/officeDocument/2006/relationships/hyperlink" Target="http://cgp.genomics.org.cn/page/cn/mapview.jsp?dbKey=cotton_d&amp;refId=4717&amp;start=1789828&amp;end=1790298" TargetMode="External"/><Relationship Id="rId13" Type="http://schemas.openxmlformats.org/officeDocument/2006/relationships/hyperlink" Target="http://cgp.genomics.org.cn/page/cn/mapview.jsp?dbKey=cotton_d&amp;refId=4722&amp;start=9431600&amp;end=9433151" TargetMode="External"/><Relationship Id="rId14" Type="http://schemas.openxmlformats.org/officeDocument/2006/relationships/hyperlink" Target="http://cgp.genomics.org.cn/page/cn/mapview.jsp?dbKey=cotton_d&amp;refId=8982&amp;start=609309&amp;end=610041" TargetMode="External"/><Relationship Id="rId15" Type="http://schemas.openxmlformats.org/officeDocument/2006/relationships/hyperlink" Target="http://cgp.genomics.org.cn/page/cn/mapview.jsp?dbKey=cotton_d&amp;refId=4725&amp;start=24105735&amp;end=24108800" TargetMode="External"/><Relationship Id="rId16" Type="http://schemas.openxmlformats.org/officeDocument/2006/relationships/hyperlink" Target="http://cgp.genomics.org.cn/page/cn/mapview.jsp?dbKey=cotton_d&amp;refId=4718&amp;start=32052724&amp;end=32053622" TargetMode="Externa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21:32:00Z</dcterms:created>
  <dc:creator>Jie</dc:creator>
  <dc:description/>
  <dc:language>en-US</dc:language>
  <cp:lastModifiedBy>Jie</cp:lastModifiedBy>
  <dcterms:modified xsi:type="dcterms:W3CDTF">2015-07-05T18:39:27Z</dcterms:modified>
  <cp:revision>2</cp:revision>
  <dc:subject/>
  <dc:title>Additional file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